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03A" w:rsidRPr="002E3FD8" w:rsidRDefault="00EF203A" w:rsidP="00EF203A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S9: </w:t>
      </w:r>
      <w:r>
        <w:rPr>
          <w:sz w:val="24"/>
          <w:szCs w:val="24"/>
        </w:rPr>
        <w:t xml:space="preserve">Taxonomic profile of the real EBPR metagenome determined using </w:t>
      </w:r>
      <w:proofErr w:type="spellStart"/>
      <w:r>
        <w:rPr>
          <w:sz w:val="24"/>
          <w:szCs w:val="24"/>
        </w:rPr>
        <w:t>MetaPhyler</w:t>
      </w:r>
      <w:proofErr w:type="spellEnd"/>
      <w:r>
        <w:rPr>
          <w:sz w:val="24"/>
          <w:szCs w:val="24"/>
        </w:rPr>
        <w:t>.</w:t>
      </w:r>
    </w:p>
    <w:p w:rsidR="00EF203A" w:rsidRDefault="00EF203A" w:rsidP="00EF203A">
      <w:pPr>
        <w:spacing w:line="360" w:lineRule="auto"/>
        <w:rPr>
          <w:sz w:val="24"/>
          <w:szCs w:val="24"/>
        </w:rPr>
      </w:pP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350"/>
        <w:gridCol w:w="1800"/>
        <w:gridCol w:w="1530"/>
        <w:gridCol w:w="2250"/>
      </w:tblGrid>
      <w:tr w:rsidR="00EF203A" w:rsidRPr="00B325BC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Taxo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% Abundanc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Depth of coverag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Number of read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Similarity with reference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Candidatu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Accumulibacte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61.5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0.4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46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7.82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Proteobacteria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.7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.4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3.93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Xanthomonadaceae</w:t>
            </w:r>
            <w:proofErr w:type="spellEnd"/>
          </w:p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6.2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.0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0.8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Bacteroidet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4.6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7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4.12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Comamonadaceae</w:t>
            </w:r>
            <w:proofErr w:type="spellEnd"/>
          </w:p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.4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2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2.36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Gammaproteobacteria</w:t>
            </w:r>
            <w:proofErr w:type="spellEnd"/>
          </w:p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{class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.3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8.69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Betaproteobacteria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class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.3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7.49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Flavobacteri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.2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0.22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Alphaproteobacteria</w:t>
            </w:r>
            <w:proofErr w:type="spellEnd"/>
          </w:p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{class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.1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9.3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Actinomycetal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order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9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8.53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Burkholderial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order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9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8.32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Rhodobacteraceae</w:t>
            </w:r>
            <w:proofErr w:type="spellEnd"/>
          </w:p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9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0.84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Verrucomicrobia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7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4.87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Fibrobacter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6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6.58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Actinobacteria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5.71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Pseudoxanthomona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5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8.9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Flavobacteri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5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3.04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Rhizobial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order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5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7.59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Rhodobacteral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order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5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8.28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Flavobacterial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order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4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7.78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Chloroflexi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4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6.54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Acidovorax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4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3.63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Sphingomonadaceae</w:t>
            </w:r>
            <w:proofErr w:type="spellEnd"/>
          </w:p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4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2.46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9.06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Rhodocycl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5.19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Phyllobacteriaceae</w:t>
            </w:r>
            <w:proofErr w:type="spellEnd"/>
          </w:p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3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0.43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Flavobacteria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class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2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8.47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Firmicut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6.69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Ectothiorhodospiraceae</w:t>
            </w:r>
            <w:proofErr w:type="spellEnd"/>
          </w:p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5.99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Beijerincki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0.27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Alteromonadal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order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9.19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Mesorhizobi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9.46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lastRenderedPageBreak/>
              <w:t>Magnetospirill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3.24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Aeromona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9.37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Cytophag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0.65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Acetobacter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1.27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Neisseri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9.1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Chlorobi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6.33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7.1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Synergistet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4.88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Methylophilal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order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7.6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Clostridi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9.71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Moraxell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6.67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Acinetobact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3.75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Bacteroidal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order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8.43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2.96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lostridia{class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0.48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yanobacteria{phylum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5.71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Photobacteri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9.16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Burkholderi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9.23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ampylobact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0.48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Bacillal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order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7.4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Roseovari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1.41</w:t>
            </w:r>
          </w:p>
        </w:tc>
      </w:tr>
      <w:tr w:rsidR="00EF203A" w:rsidRPr="008C5F6A" w:rsidTr="00732E46">
        <w:trPr>
          <w:trHeight w:val="300"/>
        </w:trPr>
        <w:tc>
          <w:tcPr>
            <w:tcW w:w="2785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Aurantimonadaceae</w:t>
            </w:r>
            <w:proofErr w:type="spellEnd"/>
          </w:p>
          <w:p w:rsidR="00EF203A" w:rsidRPr="00B429B2" w:rsidRDefault="00EF203A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F203A" w:rsidRPr="00B429B2" w:rsidRDefault="00EF203A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3.55</w:t>
            </w:r>
          </w:p>
        </w:tc>
      </w:tr>
    </w:tbl>
    <w:p w:rsidR="00EF203A" w:rsidRDefault="00EF203A" w:rsidP="00EF203A">
      <w:pPr>
        <w:spacing w:line="360" w:lineRule="auto"/>
      </w:pPr>
    </w:p>
    <w:p w:rsidR="00EF203A" w:rsidRDefault="00EF203A" w:rsidP="00EF203A">
      <w:pPr>
        <w:spacing w:line="360" w:lineRule="auto"/>
        <w:rPr>
          <w:b/>
          <w:sz w:val="24"/>
          <w:szCs w:val="24"/>
        </w:rPr>
      </w:pPr>
    </w:p>
    <w:p w:rsidR="0006066D" w:rsidRDefault="00EF203A">
      <w:bookmarkStart w:id="0" w:name="_GoBack"/>
      <w:bookmarkEnd w:id="0"/>
    </w:p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03A"/>
    <w:rsid w:val="00302EF4"/>
    <w:rsid w:val="0041144D"/>
    <w:rsid w:val="00EF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1A40A2-41AC-49DC-BFF8-4835085C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F203A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, Jon</dc:creator>
  <cp:keywords/>
  <dc:description/>
  <cp:lastModifiedBy>Moller, Jon</cp:lastModifiedBy>
  <cp:revision>1</cp:revision>
  <dcterms:created xsi:type="dcterms:W3CDTF">2017-01-09T04:06:00Z</dcterms:created>
  <dcterms:modified xsi:type="dcterms:W3CDTF">2017-01-09T04:07:00Z</dcterms:modified>
</cp:coreProperties>
</file>